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54672" w14:textId="01C176DC" w:rsidR="00792E99" w:rsidRDefault="00792E99" w:rsidP="00792E99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C33EF33" w14:textId="4C04AE8C" w:rsidR="00792E99" w:rsidRDefault="00E4762A" w:rsidP="00792E99">
      <w:pPr>
        <w:bidi w:val="0"/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inline distT="0" distB="0" distL="0" distR="0" wp14:anchorId="6AA9138A" wp14:editId="3DAA353F">
            <wp:extent cx="5274310" cy="3956050"/>
            <wp:effectExtent l="0" t="0" r="2540" b="6350"/>
            <wp:docPr id="7" name="תמונה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תמונה 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319892" w14:textId="4BE4F373" w:rsidR="003F5D20" w:rsidRDefault="009C7EFC" w:rsidP="00792E99">
      <w:pPr>
        <w:bidi w:val="0"/>
        <w:spacing w:after="0" w:line="360" w:lineRule="auto"/>
        <w:jc w:val="both"/>
      </w:pPr>
      <w:r w:rsidRPr="00EA59E4">
        <w:rPr>
          <w:rFonts w:asciiTheme="majorBidi" w:hAnsiTheme="majorBidi" w:cstheme="majorBidi"/>
          <w:b/>
          <w:bCs/>
          <w:sz w:val="24"/>
          <w:szCs w:val="24"/>
        </w:rPr>
        <w:t xml:space="preserve">Fig. </w:t>
      </w:r>
      <w:r w:rsidR="00E4762A"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EA59E4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2176E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2176E4" w:rsidRPr="002176E4">
        <w:rPr>
          <w:rFonts w:asciiTheme="majorBidi" w:hAnsiTheme="majorBidi" w:cstheme="majorBidi"/>
          <w:b/>
          <w:bCs/>
          <w:sz w:val="24"/>
          <w:szCs w:val="24"/>
        </w:rPr>
        <w:t>Urban bats visit a larger variety of fruit types</w:t>
      </w:r>
      <w:r w:rsidR="002176E4" w:rsidRPr="002176E4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2176E4">
        <w:rPr>
          <w:rFonts w:asciiTheme="majorBidi" w:hAnsiTheme="majorBidi" w:cstheme="majorBidi"/>
          <w:sz w:val="24"/>
          <w:szCs w:val="24"/>
        </w:rPr>
        <w:t xml:space="preserve"> </w:t>
      </w:r>
      <w:r w:rsidR="00E4762A" w:rsidRPr="0005755B">
        <w:rPr>
          <w:rFonts w:asciiTheme="majorBidi" w:hAnsiTheme="majorBidi" w:cstheme="majorBidi"/>
          <w:sz w:val="24"/>
          <w:szCs w:val="24"/>
        </w:rPr>
        <w:t xml:space="preserve">The accumulated percentage of the feeding according to the number of fruit species in urban and rural bats (based on </w:t>
      </w:r>
      <w:r w:rsidR="00E4762A" w:rsidRPr="00E4762A">
        <w:rPr>
          <w:rFonts w:asciiTheme="majorBidi" w:hAnsiTheme="majorBidi" w:cstheme="majorBidi"/>
          <w:sz w:val="24"/>
          <w:szCs w:val="24"/>
        </w:rPr>
        <w:t xml:space="preserve">Additional file </w:t>
      </w:r>
      <w:r w:rsidR="00E4762A">
        <w:rPr>
          <w:rFonts w:asciiTheme="majorBidi" w:hAnsiTheme="majorBidi" w:cstheme="majorBidi"/>
          <w:sz w:val="24"/>
          <w:szCs w:val="24"/>
        </w:rPr>
        <w:t>2</w:t>
      </w:r>
      <w:r w:rsidR="00E4762A" w:rsidRPr="00E4762A">
        <w:rPr>
          <w:rFonts w:asciiTheme="majorBidi" w:hAnsiTheme="majorBidi" w:cstheme="majorBidi"/>
          <w:sz w:val="24"/>
          <w:szCs w:val="24"/>
        </w:rPr>
        <w:t>: Table S1).</w:t>
      </w:r>
    </w:p>
    <w:sectPr w:rsidR="003F5D20" w:rsidSect="00840A09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EFC"/>
    <w:rsid w:val="00107A2B"/>
    <w:rsid w:val="001B18EC"/>
    <w:rsid w:val="002176E4"/>
    <w:rsid w:val="003F5D20"/>
    <w:rsid w:val="00792E99"/>
    <w:rsid w:val="00840A09"/>
    <w:rsid w:val="009C7EFC"/>
    <w:rsid w:val="00B74093"/>
    <w:rsid w:val="00E47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2140F"/>
  <w15:chartTrackingRefBased/>
  <w15:docId w15:val="{B3672A16-9AAF-4245-935A-D0E464D9A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74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1-05-28T20:21:00Z</dcterms:created>
  <dcterms:modified xsi:type="dcterms:W3CDTF">2021-05-29T13:26:00Z</dcterms:modified>
</cp:coreProperties>
</file>